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u w:val="single"/>
          <w:lang w:val="en-US"/>
        </w:rPr>
        <w:t>Supplemental data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u w:val="single"/>
          <w:lang w:val="en-US"/>
        </w:rPr>
        <w:t>Supplemental Tables</w:t>
      </w:r>
    </w:p>
    <w:p>
      <w:pPr>
        <w:pStyle w:val="Normal"/>
        <w:spacing w:lineRule="auto" w:line="256" w:before="0" w:after="160"/>
        <w:rPr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TableS1</w:t>
      </w:r>
      <w:r>
        <w:rPr>
          <w:rFonts w:cs="Times New Roman" w:ascii="Times New Roman" w:hAnsi="Times New Roman"/>
          <w:lang w:val="en-US"/>
        </w:rPr>
        <w:t>: qPCR primers.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3483"/>
        <w:gridCol w:w="3546"/>
      </w:tblGrid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b/>
                <w:b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b/>
                <w:sz w:val="20"/>
                <w:szCs w:val="18"/>
              </w:rPr>
              <w:t>GENE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ind w:firstLine="63"/>
              <w:jc w:val="center"/>
              <w:rPr>
                <w:rFonts w:ascii="Times New Roman" w:hAnsi="Times New Roman" w:eastAsia="MS Mincho;MS Gothic" w:cs="Times New Roman"/>
                <w:b/>
                <w:b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b/>
                <w:sz w:val="20"/>
                <w:szCs w:val="18"/>
              </w:rPr>
              <w:t>PRIMER  FORWARD (5’ – 3’)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ind w:firstLine="709"/>
              <w:jc w:val="center"/>
              <w:rPr>
                <w:rFonts w:ascii="Times New Roman" w:hAnsi="Times New Roman" w:eastAsia="MS Mincho;MS Gothic" w:cs="Times New Roman"/>
                <w:b/>
                <w:b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b/>
                <w:sz w:val="20"/>
                <w:szCs w:val="18"/>
              </w:rPr>
              <w:t>PRIMER REVERSE  (3’ – 5’)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18S rRNA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CGGAACTGAGGCCATGA</w:t>
            </w:r>
          </w:p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160"/>
              <w:ind w:firstLine="63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AAATGCTTTCGCTCTGGTC</w:t>
            </w:r>
          </w:p>
          <w:p>
            <w:pPr>
              <w:pStyle w:val="Normal"/>
              <w:spacing w:lineRule="auto" w:line="360" w:before="0" w:after="160"/>
              <w:ind w:firstLine="709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CD3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AGTCATGGCCCGAAGGC</w:t>
            </w:r>
          </w:p>
          <w:p>
            <w:pPr>
              <w:pStyle w:val="Normal"/>
              <w:spacing w:lineRule="auto" w:line="264" w:before="0" w:after="160"/>
              <w:ind w:firstLine="6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TGGTGCTGACATCCGCGA</w:t>
            </w:r>
          </w:p>
          <w:p>
            <w:pPr>
              <w:pStyle w:val="Normal"/>
              <w:spacing w:lineRule="auto" w:line="264" w:before="0" w:after="160"/>
              <w:ind w:firstLine="709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VEGFR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AACCGGAACCTCACTATC</w:t>
            </w:r>
          </w:p>
          <w:p>
            <w:pPr>
              <w:pStyle w:val="Normal"/>
              <w:spacing w:lineRule="auto" w:line="360" w:before="0" w:after="160"/>
              <w:ind w:firstLine="63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CTTTTCCTGGGCACCTTCTATT</w:t>
            </w:r>
          </w:p>
          <w:p>
            <w:pPr>
              <w:pStyle w:val="Normal"/>
              <w:spacing w:lineRule="auto" w:line="360" w:before="0" w:after="160"/>
              <w:ind w:firstLine="709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Tie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63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CAATGAAGCATGCCACCCTGG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709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eastAsia="fr-FR"/>
              </w:rPr>
              <w:t>GGTAGCGGCCAGCCAGAAGC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Olig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AGCGCTGATGGTCATA</w:t>
            </w:r>
          </w:p>
          <w:p>
            <w:pPr>
              <w:pStyle w:val="Normal"/>
              <w:spacing w:lineRule="auto" w:line="360" w:before="0" w:after="160"/>
              <w:ind w:firstLine="63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GGCAGTTTTGGGTTATTC</w:t>
            </w:r>
          </w:p>
          <w:p>
            <w:pPr>
              <w:pStyle w:val="Normal"/>
              <w:spacing w:lineRule="auto" w:line="360" w:before="0" w:after="160"/>
              <w:ind w:firstLine="709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Sox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ATGAACGGCTGGAGCAACG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CTGCGAGTAGGACATGCTGTAGG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NG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GTTGTCAGTCGATG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ATAGGGGACCTCTAGGG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Tuj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AGGGGCCTTTGGACATCTCTT</w:t>
            </w:r>
          </w:p>
          <w:p>
            <w:pPr>
              <w:pStyle w:val="Normal"/>
              <w:spacing w:lineRule="auto" w:line="264" w:before="0" w:after="160"/>
              <w:ind w:firstLine="63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TTCACACTCCTTCCGCACCACATC</w:t>
            </w:r>
          </w:p>
          <w:p>
            <w:pPr>
              <w:pStyle w:val="Normal"/>
              <w:spacing w:lineRule="auto" w:line="264" w:before="0" w:after="160"/>
              <w:ind w:firstLine="709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fr-FR"/>
              </w:rPr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ANG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GAAGTCCAGAAAACAG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TCAAGTTTTTGCAGCCAC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ANG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ACGTGTCCAATGCTGT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GCTGTTTGGTTCAACAGG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PDGFRβ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CAGCAAGGACACCAT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GGTTGGTCAGTGTGAGC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Calponin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CAGCATGGCGAAGACGAAA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TGCCCAGCTTGGGGTCGT</w:t>
            </w:r>
          </w:p>
        </w:tc>
      </w:tr>
      <w:tr>
        <w:trPr>
          <w:trHeight w:val="284" w:hRule="exac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MS Mincho;MS Gothic" w:cs="Times New Roman"/>
                <w:sz w:val="20"/>
                <w:szCs w:val="18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18"/>
              </w:rPr>
              <w:t>αSMA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ACCCGCCCAGAAACTA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CGCCCACGTAGGAATCTT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961"/>
        <w:gridCol w:w="2234"/>
      </w:tblGrid>
      <w:tr>
        <w:trPr>
          <w:trHeight w:val="294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left="-426" w:firstLine="709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PROTEI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PRIMARY ANTIBODY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APPLICATION</w:t>
            </w:r>
          </w:p>
        </w:tc>
      </w:tr>
      <w:tr>
        <w:trPr>
          <w:trHeight w:val="359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APDH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use anti-GAPDH (Calbiochem, CB1001, 1/10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359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lig2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Olig2 (Merck, ab9610, 1/25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359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D31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use anti-CD31 (Abcam, ab9498, 1/1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359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ox2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Sox2 (Abcam, ab92494, 1/1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UJ1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use anti-TUJ1 (Abcam, ab18207, 1/1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IE2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ouse anti-Tie2 (Santa-Cruz, sc-293414, 1/2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 TIE2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use anti-Tie2 (phospho Y992) (Abcam, ab192800, 1/1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KT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Akt (Cell Signaling, 4691, 1/2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 AKT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phopsho Akt (Ser473) ( Cell Signaling, 4060, 1/10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ERK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p44 MAP Kinase (437S, 1/1000, Cell Signaling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519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 ERK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phospho-p44/42 MAPK (Thr202/Tyr204) (Cell Signaling,  4370, 1/75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estern Blot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D31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D31-APC ( Invitrogen , 17-0319, 1/12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low Cytometry</w:t>
            </w:r>
          </w:p>
        </w:tc>
      </w:tr>
      <w:tr>
        <w:trPr>
          <w:trHeight w:val="406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D31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CD31 ( Abcam, ab76533, 1/5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mmunofluorescence</w:t>
            </w:r>
          </w:p>
        </w:tc>
      </w:tr>
      <w:tr>
        <w:trPr>
          <w:trHeight w:val="467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D31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uman/Mouse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abbit anti-CD31 ( Abcam, ab182981, 1/1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mmunofluorescence</w:t>
            </w:r>
          </w:p>
        </w:tc>
      </w:tr>
      <w:tr>
        <w:trPr>
          <w:trHeight w:val="467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IE2 (Human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160"/>
              <w:ind w:firstLine="1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use anti-Tie2 (Abcam, ab24859, 1/100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mmunohistochemistry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>TableS2</w:t>
      </w:r>
      <w:r>
        <w:rPr>
          <w:rFonts w:cs="Times New Roman" w:ascii="Times New Roman" w:hAnsi="Times New Roman"/>
          <w:lang w:val="en-US"/>
        </w:rPr>
        <w:t>: Antibodies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>TableS3</w:t>
      </w:r>
      <w:r>
        <w:rPr>
          <w:rFonts w:cs="Times New Roman" w:ascii="Times New Roman" w:hAnsi="Times New Roman"/>
          <w:lang w:val="en-US"/>
        </w:rPr>
        <w:t>: List of genes presented in Fig. 4</w:t>
      </w:r>
      <w:r>
        <w:rPr/>
        <w:t>A that are expressed in GSC, GDC and endothelial cells and supporting reference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734"/>
        <w:gridCol w:w="2154"/>
        <w:gridCol w:w="2154"/>
      </w:tblGrid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8"/>
                <w:lang w:val="en-US"/>
              </w:rPr>
              <w:t>Abbreviated name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Full n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lternative n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  <w:lang w:val="en-US"/>
              </w:rPr>
              <w:t>Referenc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8"/>
                <w:lang w:val="en-US"/>
              </w:rPr>
              <w:t>GBM stem cells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ES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est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S5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es family bHLH transcription factor 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hen et al. 2013 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Y-box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3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T10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cosyltransferase 1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umar et al.2013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khead box O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at et al.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icentriolar material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 et al. 201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nog homeobox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I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odendrocyte transcription factor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odendrocyte transcription factor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khead box O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at et al.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H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nic hedgehog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ch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S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M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minin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8"/>
              </w:rPr>
              <w:t>GBM differentiated cells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N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ular communication network factor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F, HCS24, IGFBP8, NOV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iang et al. 2012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LI family zinc finger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ao et al.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FOX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 fox-1 homolog 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3, Neu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ullen et al. 1992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I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I family zinc finger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uang et al. 201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CKLE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ickle planar cell polarity protein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M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da et al. 2011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REL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irre like nephrin family adhesion molecule 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u et al. 201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filament ligh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FL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ino et al. 199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AD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guson et al. 2012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lase 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hmechel et al. 198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beta 3 class III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j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han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H receptor A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K-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escher et al. 199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GA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M domain containing glycosylphosphatidylinositol anchor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keuchi et al. 200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al cell adhesion molecule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ledji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filament medium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FM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ino et al. 199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ublecort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ncis et al. 1999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8"/>
              </w:rPr>
              <w:t>Endothelial cells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inogen activator, urokina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F; QPD; UPA; URK; u-PA; BDPLT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oyse et al. 198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rix metallopeptidase 1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P-14; MMP-X1; MT-MMP; MT1MMP; MTMMP1; WNCHRS; MT1-MMP; MT-MMP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un et al.200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let/endothelial cell adhesion molecule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3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rard et al,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NF receptor superfamily member 10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D262, DR5, KILLER, KILLER/DR5, TRAIL-R2, TRAILR2, TRICK2, TRICK2A, TRICK2B, TRICKB, ZTNFR9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hang et al. 200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CR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C receptor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; EPCR; CCD4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i et al. 201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 receptor type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80; IL1R; IL1RA; CD121A; D2S1473; IL-1R-alph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ohleb et al. 201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SD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rombospondin type 1 domain containing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TSP; UNQ301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kayanagi et al. 200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E2; CD202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rard et al,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; CD14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rard et al,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‐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ct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62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llins et al. 1991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gli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0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eifetz et al. 1992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rard et al, 20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NF receptor superfamily member 1B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75; TBPII; TNFBR; TNFR2; CD120b; TNFR1B; TNFR80; TNF-R75; p75TNFR; TNF-R-II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sielska et al. 201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RSF10A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NF receptor superfamily member 10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R4; APO2; CD261; TRAILR1; TRAILR-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hang et al. 200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ght junction protein 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O-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u et al 201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uppel like factor 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ZF; GKLF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zzanti et al. 2004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SD7A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hrombospondin type 1 domain containing 7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ng et al. 201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MP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idine phosphoryla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; ECGF; ECGF1; MNGIE; MEDPS1; MTDPS1; PDECGF; hPD-ECGF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apouly et al. 201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u w:val="single"/>
          <w:lang w:val="en-US"/>
        </w:rPr>
        <w:t>References</w:t>
      </w:r>
    </w:p>
    <w:p>
      <w:pPr>
        <w:pStyle w:val="Normal"/>
        <w:spacing w:before="0" w:after="160"/>
        <w:rPr>
          <w:rFonts w:ascii="Times New Roman" w:hAnsi="Times New Roman" w:cs="Times New Roman"/>
          <w:strike/>
          <w:color w:val="FF0000"/>
          <w:lang w:val="en-US"/>
        </w:rPr>
      </w:pPr>
      <w:r>
        <w:rPr>
          <w:rFonts w:cs="Times New Roman" w:ascii="Times New Roman" w:hAnsi="Times New Roman"/>
          <w:strike/>
          <w:color w:val="FF0000"/>
          <w:lang w:val="en-US"/>
        </w:rPr>
        <w:t>Ashburner M et al. Gene Ontology: tool for the unification of biology. Nature Genetics. 2000;25:25–9.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oyse FM et al. Isolation and characterization of a urokinase-type plasminogen activator (Mr = 54,000) from cultured human endothelial cells indistinguishable from urinary urokinase. J Biol Chem. 1984 Jun 10;259(11):7198-205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  <w:t>Chapouly C et al. Astrocytic TYMP and VEGFA drive blood-brain barrier opening in inflammatory central nervous system lesions. Brain. 2015 Jun;138(Pt 6):1548-67.</w:t>
      </w:r>
    </w:p>
    <w:p>
      <w:pPr>
        <w:pStyle w:val="Normal"/>
        <w:spacing w:before="0" w:after="160"/>
        <w:rPr/>
      </w:pPr>
      <w:r>
        <w:rPr>
          <w:rFonts w:cs="Times New Roman" w:ascii="Times New Roman" w:hAnsi="Times New Roman"/>
          <w:lang w:val="en-US"/>
        </w:rPr>
        <w:t>Cheifetz S.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iCs/>
          <w:lang w:val="en-US"/>
        </w:rPr>
        <w:t>et al.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Endoglin is a component of the transforming growth factor</w:t>
      </w:r>
      <w:r>
        <w:rPr>
          <w:rFonts w:cs="Cambria Math" w:ascii="Cambria Math" w:hAnsi="Cambria Math"/>
          <w:lang w:val="en-US"/>
        </w:rPr>
        <w:t>‐</w:t>
      </w:r>
      <w:r>
        <w:rPr>
          <w:rFonts w:cs="Times New Roman" w:ascii="Times New Roman" w:hAnsi="Times New Roman"/>
          <w:lang w:val="en-US"/>
        </w:rPr>
        <w:t xml:space="preserve">beta receptor system in human endothelial cells. </w:t>
      </w:r>
      <w:r>
        <w:rPr>
          <w:rFonts w:cs="Times New Roman" w:ascii="Times New Roman" w:hAnsi="Times New Roman"/>
          <w:iCs/>
          <w:lang w:val="en-US"/>
        </w:rPr>
        <w:t>J Biol Chem, 1992</w:t>
      </w:r>
      <w:r>
        <w:rPr>
          <w:rFonts w:cs="Times New Roman" w:ascii="Times New Roman" w:hAnsi="Times New Roman"/>
          <w:i/>
          <w:iCs/>
          <w:lang w:val="en-US"/>
        </w:rPr>
        <w:t xml:space="preserve">; </w:t>
      </w:r>
      <w:r>
        <w:rPr>
          <w:rFonts w:cs="Times New Roman" w:ascii="Times New Roman" w:hAnsi="Times New Roman"/>
          <w:bCs/>
          <w:lang w:val="en-US"/>
        </w:rPr>
        <w:t>267</w:t>
      </w:r>
      <w:r>
        <w:rPr>
          <w:rFonts w:cs="Times New Roman" w:ascii="Times New Roman" w:hAnsi="Times New Roman"/>
          <w:lang w:val="en-US"/>
        </w:rPr>
        <w:t>, 19027</w:t>
      </w:r>
      <w:r>
        <w:rPr>
          <w:rFonts w:cs="Cambria Math" w:ascii="Cambria Math" w:hAnsi="Cambria Math"/>
          <w:lang w:val="en-US"/>
        </w:rPr>
        <w:t>‐</w:t>
      </w:r>
      <w:r>
        <w:rPr>
          <w:rFonts w:cs="Times New Roman" w:ascii="Times New Roman" w:hAnsi="Times New Roman"/>
          <w:lang w:val="en-US"/>
        </w:rPr>
        <w:t xml:space="preserve">19030 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en X et al. ADAM17 regulates self-renewal and differentiation of U87 glioblastoma stem cells. Neurosci Lett. 2013 Mar 14;537:44-9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Chun TH et al. MT1-MMP-dependent neovessel formation within the confines of the three-dimensional extracellular matrix. J Cell Biol. 2004 Nov 22;167(4):757-67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Collins, T.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iCs/>
          <w:lang w:val="en-US"/>
        </w:rPr>
        <w:t>et al</w:t>
      </w:r>
      <w:r>
        <w:rPr>
          <w:rFonts w:cs="Times New Roman" w:ascii="Times New Roman" w:hAnsi="Times New Roman"/>
          <w:i/>
          <w:iCs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Structure and chromosomal location of the gene for endothelial</w:t>
      </w:r>
      <w:r>
        <w:rPr>
          <w:rFonts w:cs="Cambria Math" w:ascii="Cambria Math" w:hAnsi="Cambria Math"/>
          <w:lang w:val="en-US"/>
        </w:rPr>
        <w:t>‐</w:t>
      </w:r>
      <w:r>
        <w:rPr>
          <w:rFonts w:cs="Times New Roman" w:ascii="Times New Roman" w:hAnsi="Times New Roman"/>
          <w:lang w:val="en-US"/>
        </w:rPr>
        <w:t xml:space="preserve">leukocyte adhesion molecule 1. </w:t>
      </w:r>
      <w:r>
        <w:rPr>
          <w:rFonts w:cs="Times New Roman" w:ascii="Times New Roman" w:hAnsi="Times New Roman"/>
          <w:iCs/>
          <w:lang w:val="en-US"/>
        </w:rPr>
        <w:t>J Biol Chem, 1991</w:t>
      </w:r>
      <w:r>
        <w:rPr>
          <w:rFonts w:cs="Times New Roman" w:ascii="Times New Roman" w:hAnsi="Times New Roman"/>
          <w:i/>
          <w:iCs/>
          <w:lang w:val="en-US"/>
        </w:rPr>
        <w:t> ;</w:t>
      </w:r>
      <w:r>
        <w:rPr>
          <w:rFonts w:cs="Times New Roman" w:ascii="Times New Roman" w:hAnsi="Times New Roman"/>
          <w:bCs/>
          <w:lang w:val="en-US"/>
        </w:rPr>
        <w:t>266</w:t>
      </w:r>
      <w:r>
        <w:rPr>
          <w:rFonts w:cs="Times New Roman" w:ascii="Times New Roman" w:hAnsi="Times New Roman"/>
          <w:lang w:val="en-US"/>
        </w:rPr>
        <w:t>, 2466</w:t>
      </w:r>
      <w:r>
        <w:rPr>
          <w:rFonts w:cs="Cambria Math" w:ascii="Cambria Math" w:hAnsi="Cambria Math"/>
          <w:lang w:val="en-US"/>
        </w:rPr>
        <w:t>‐</w:t>
      </w:r>
      <w:r>
        <w:rPr>
          <w:rFonts w:cs="Times New Roman" w:ascii="Times New Roman" w:hAnsi="Times New Roman"/>
          <w:lang w:val="en-US"/>
        </w:rPr>
        <w:t>2473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rino PB et al. Internexin, MAP1B, and nestin in cortical dysplasia as markers of developmental maturity. Acta Neuropathol. 1997 Jun;93(6):619-27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Dahan P, et al. Ionizing radiations sustain glioblastoma cell dedifferentiation to a stem-like phenotype through survivin: possible involvement in radioresistance. Cell Death Dis. 2014 Nov 27;5:e1543. doi: 10.1038/cddis.2014.509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vrard SM et al. Endothelial to mesenchymal transition is common in atherosclerotic lesions and is associated with plaque instability. Nat Commun. 2016; 7: 11853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erguson TA, Scherer SS. Neuronal cadherin (NCAD) increases sensory neurite formation and outgrowth on astrocytes. Neurosci Lett. 2012 Aug 1;522(2):108-12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rat E, Niedermann G. FoxO proteins or loss of functional p53 maintain stemness of glioblastoma stem cells and survival after ionizing radiation plus PI3K/mTOR inhibition. Oncotarget. 2016 Aug 23;7(34):54883-54896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ancis F et al. Doublecortin is a developmentally regulated, microtubule-associated protein expressed in migrating and differentiating neurons. Neuron. 1999;23:247-56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 X et al. Hook3 interacts with PCM1 to regulate pericentriolar material assembly and the timing of neurogenesis. Neuron. 2010 Jan 28;65(2):191-203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da Y et al. Prickle2 is localized in the postsynaptic density and interacts with PSD-95 and NMDA receptors in the brain. J Biochem. 2011 Jun;149(6):693-700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 xml:space="preserve">Huang D et al. GLI2 promotes cell proliferation and migration through transcriptional activation of ARHGEF16 in human glioma cells. </w:t>
      </w:r>
      <w:r>
        <w:rPr>
          <w:rFonts w:cs="Times New Roman" w:ascii="Times New Roman" w:hAnsi="Times New Roman"/>
        </w:rPr>
        <w:t>J Exp Clin Cancer Res. 2018 Oct 11;37(1):247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Jasielska M et al. </w:t>
      </w:r>
      <w:r>
        <w:rPr>
          <w:rFonts w:cs="Times New Roman" w:ascii="Times New Roman" w:hAnsi="Times New Roman"/>
          <w:lang w:val="en-US"/>
        </w:rPr>
        <w:t xml:space="preserve">Differential role of tumor necrosis factor (TNF)-alpha receptors in the development of choroidal neovascularization. </w:t>
      </w:r>
      <w:r>
        <w:rPr>
          <w:rFonts w:cs="Times New Roman" w:ascii="Times New Roman" w:hAnsi="Times New Roman"/>
        </w:rPr>
        <w:t>Invest Ophthalmol Vis Sci. 2010 Aug;51(8):3874-83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Jiang SX et al. Vimentin participates in microglia activation and neurotoxicity in cerebral ischemia. J Neurochem. 2012 Aug;122(4):764-74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Kumar A et al. The Lewis X-related α1,3-fucosyltransferase, Fut10, is required for the maintenance of stem cell populations. J Biol Chem. 2013 Oct 4;288(40):28859-68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Liao Z-Q et al. </w:t>
      </w:r>
      <w:r>
        <w:rPr>
          <w:rFonts w:cs="Times New Roman" w:ascii="Times New Roman" w:hAnsi="Times New Roman"/>
          <w:bCs/>
          <w:lang w:val="en-US"/>
        </w:rPr>
        <w:t>Glioma</w:t>
      </w:r>
      <w:r>
        <w:rPr>
          <w:rFonts w:cs="Times New Roman" w:ascii="Times New Roman" w:hAnsi="Times New Roman"/>
          <w:lang w:val="en-US"/>
        </w:rPr>
        <w:t>-Associated Oncogene Homolog1 (</w:t>
      </w:r>
      <w:r>
        <w:rPr>
          <w:rFonts w:cs="Times New Roman" w:ascii="Times New Roman" w:hAnsi="Times New Roman"/>
          <w:bCs/>
          <w:lang w:val="en-US"/>
        </w:rPr>
        <w:t>Gli1</w:t>
      </w:r>
      <w:r>
        <w:rPr>
          <w:rFonts w:cs="Times New Roman" w:ascii="Times New Roman" w:hAnsi="Times New Roman"/>
          <w:lang w:val="en-US"/>
        </w:rPr>
        <w:t xml:space="preserve">)-Aquaporin1 pathway promotes </w:t>
      </w:r>
      <w:r>
        <w:rPr>
          <w:rFonts w:cs="Times New Roman" w:ascii="Times New Roman" w:hAnsi="Times New Roman"/>
          <w:bCs/>
          <w:lang w:val="en-US"/>
        </w:rPr>
        <w:t>glioma</w:t>
      </w:r>
      <w:r>
        <w:rPr>
          <w:rFonts w:cs="Times New Roman" w:ascii="Times New Roman" w:hAnsi="Times New Roman"/>
          <w:lang w:val="en-US"/>
        </w:rPr>
        <w:t xml:space="preserve"> cell metastasis</w:t>
      </w:r>
      <w:r>
        <w:rPr>
          <w:rFonts w:cs="Arial" w:ascii="Arial" w:hAnsi="Arial"/>
          <w:sz w:val="18"/>
          <w:szCs w:val="18"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BMB Rep. 2016 Jul 31; 49(7): 394–399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"/>
        </w:rPr>
        <w:t>Liu L et al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Angiotensin II inhibits the protein expression of ZO</w:t>
      </w:r>
      <w:r>
        <w:rPr>
          <w:rFonts w:eastAsia="MS Mincho;MS Gothic" w:cs="MS Mincho;MS Gothic" w:ascii="MS Mincho;MS Gothic" w:hAnsi="MS Mincho;MS Gothic"/>
          <w:lang w:val="en"/>
        </w:rPr>
        <w:noBreakHyphen/>
      </w:r>
      <w:r>
        <w:rPr>
          <w:rFonts w:cs="Times New Roman" w:ascii="Times New Roman" w:hAnsi="Times New Roman"/>
          <w:lang w:val="en"/>
        </w:rPr>
        <w:t>1 in vascular endothelial cells by downregulating VE</w:t>
      </w:r>
      <w:r>
        <w:rPr>
          <w:rFonts w:eastAsia="MS Mincho;MS Gothic" w:cs="MS Mincho;MS Gothic" w:ascii="MS Mincho;MS Gothic" w:hAnsi="MS Mincho;MS Gothic"/>
          <w:lang w:val="en"/>
        </w:rPr>
        <w:noBreakHyphen/>
      </w:r>
      <w:r>
        <w:rPr>
          <w:rFonts w:cs="Times New Roman" w:ascii="Times New Roman" w:hAnsi="Times New Roman"/>
          <w:lang w:val="en"/>
        </w:rPr>
        <w:t>cadherin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Mol Med Rep. 2018 Jul;18(1):429-434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>Liu YF et al.  Autism and Intellectual Disability-Associated KIRREL3 Interacts with Neuronal Proteins MAP1B and MYO16 with Potential Roles in Neurodevelopment. PLoS One. 2015 Apr 22;10(4):e0123106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zzanti CM et al. Early genetic mechanisms underlying the inhibitory effects of endostatin and fumagillin on human endothelial cells.Genome Res. 2004 Aug;14(8):1585-93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 xml:space="preserve">Miescher GC et al. Extensive splice variation and localization of the EHK-1 receptor tyrosine kinase in adult human brain and glial tumors. </w:t>
      </w:r>
      <w:r>
        <w:rPr>
          <w:rFonts w:cs="Times New Roman" w:ascii="Times New Roman" w:hAnsi="Times New Roman"/>
        </w:rPr>
        <w:t>Brain Res Mol Brain Res. 1997 Jun;46(1-2):17-24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trike/>
          <w:color w:val="FF0000"/>
          <w:lang w:val="en-US"/>
        </w:rPr>
        <w:t xml:space="preserve">Milacic M, et al. Annotating Cancer Variants and Anti-Cancer Therapeutics in Reactome. Cancers. </w:t>
      </w:r>
      <w:r>
        <w:rPr>
          <w:rFonts w:cs="Times New Roman" w:ascii="Times New Roman" w:hAnsi="Times New Roman"/>
          <w:strike/>
          <w:color w:val="FF0000"/>
        </w:rPr>
        <w:t>2012;4:1180–211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Mullen R et al. </w:t>
      </w:r>
      <w:r>
        <w:rPr>
          <w:rFonts w:cs="Times New Roman" w:ascii="Times New Roman" w:hAnsi="Times New Roman"/>
          <w:lang w:val="en-US"/>
        </w:rPr>
        <w:t>NeuN, a neuronal specific nuclear protein in vertebrates. Development. 1992;116:201-11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chmechel DE et al. Localization of neuron-specific enolase (NSE) mRNA in human brain. Neurosci Lett. 1987 May 6;76(2):233-8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"/>
        </w:rPr>
        <w:t>Takayanagi S et al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Genetic marking of hematopoietic stem and endothelial cells: identification of the Tmtsp gene encoding a novel cell surface protein with the thrombospondin-1 domain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Blood. 2006 Jun 1;107(11):4317-25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keuchi A et al. Novel IgCAM, MDGA1, expressed in unique cortical area- and layer-specific patterns and transiently by distinct forebrain populations of Cajal-Retzius neurons. Cereb Cortex. 2007 Jul;17(7):1531-41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trike/>
          <w:color w:val="FF0000"/>
          <w:lang w:val="en-US"/>
        </w:rPr>
      </w:pPr>
      <w:r>
        <w:rPr>
          <w:rFonts w:cs="Times New Roman" w:ascii="Times New Roman" w:hAnsi="Times New Roman"/>
          <w:strike/>
          <w:color w:val="FF0000"/>
          <w:lang w:val="en-US"/>
        </w:rPr>
        <w:t xml:space="preserve">Tosolini M, et al. Large-scale microarray profiling reveals four stages of immune escape in non-Hodgkin lymphomas. Oncoimmunology. 2016;5. 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trike/>
          <w:color w:val="FF0000"/>
          <w:lang w:val="en-US"/>
        </w:rPr>
      </w:pPr>
      <w:r>
        <w:rPr>
          <w:rFonts w:cs="Times New Roman" w:ascii="Times New Roman" w:hAnsi="Times New Roman"/>
          <w:strike/>
          <w:color w:val="FF0000"/>
          <w:lang w:val="en-US"/>
        </w:rPr>
        <w:t>Voyta JC, et al. Identification and isolation of endothelial cells based on their increased uptake of acetylated-low density lipoprotein. J Cell Biol. 1984;99:2034–40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ang CH et al. Thrombospondin type I domain containing 7A (THSD7A) mediates endothelial cell migration and tube formation. J Cell Physiol. 2010 Mar;222(3):685-94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trike/>
          <w:color w:val="FF0000"/>
          <w:lang w:val="en-US"/>
        </w:rPr>
      </w:pPr>
      <w:r>
        <w:rPr>
          <w:rFonts w:cs="Times New Roman" w:ascii="Times New Roman" w:hAnsi="Times New Roman"/>
          <w:strike/>
          <w:color w:val="FF0000"/>
          <w:lang w:val="en-US"/>
        </w:rPr>
        <w:t>Wang R et al. Glioblastoma stem-like cells give rise to tumour endothelium. Nature. 2010;468:829–33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"/>
        </w:rPr>
        <w:t>Wei Y et al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Effect of cigarette smoke extract and nicotine on the expression of thrombomodulin and endothelial protein C receptor in cultured human umbilical vein endothelial cells. Mol Med Rep. 2018 Jan;17(1):1724-1730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eledji EP, Assob JC. The ubiquitous neural cell adhesion molecule (N-CAM). Ann Med Surg (Lond). 2014 Jul 23;3(3):77-81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"/>
        </w:rPr>
        <w:t>Wohleb ES et al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Knockdown of interleukin-1 receptor type-1 on endothelial cells attenuated stress-induced neuroinflammation and prevented anxiety-like behavior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"/>
        </w:rPr>
        <w:t>J Neurosci. 2014 Feb 12;34(7):2583-91.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lang w:val="en-US"/>
        </w:rPr>
        <w:t xml:space="preserve">Zhang XD et al. Mechanisms of resistance of normal cells to TRAIL induced apoptosis vary between different cell types. </w:t>
      </w:r>
      <w:r>
        <w:rPr>
          <w:rFonts w:cs="Times New Roman" w:ascii="Times New Roman" w:hAnsi="Times New Roman"/>
        </w:rPr>
        <w:t>FEBS Lett. 2000 Oct 6;482(3):193-9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MS Mincho">
    <w:altName w:val="MS Gothic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Cambria"/>
      <w:b/>
      <w:bCs/>
      <w:color w:val="4F81BD"/>
      <w:sz w:val="26"/>
      <w:szCs w:val="26"/>
      <w:lang w:val="en-GB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384" w:leader="none"/>
      </w:tabs>
      <w:spacing w:lineRule="auto" w:line="240" w:before="0" w:after="240"/>
      <w:ind w:left="384" w:hanging="38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3:51:00Z</dcterms:created>
  <dc:creator>temp</dc:creator>
  <dc:description/>
  <dc:language>en-US</dc:language>
  <cp:lastModifiedBy>Pauline Deshors</cp:lastModifiedBy>
  <cp:lastPrinted>2019-04-10T17:56:00Z</cp:lastPrinted>
  <dcterms:modified xsi:type="dcterms:W3CDTF">2019-10-24T1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vBYK70jR"/&gt;&lt;style id="http://www.zotero.org/styles/cancer-research" hasBibliography="1" bibliographyStyleHasBeenSet="1"/&gt;&lt;prefs&gt;&lt;pref name="fieldType" value="Field"/&gt;&lt;/prefs&gt;&lt;/data&gt;</vt:lpwstr>
  </property>
</Properties>
</file>